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9CFA" w14:textId="05332FE5" w:rsidR="00372035" w:rsidRPr="00B42495" w:rsidRDefault="00E737E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ppendix</w:t>
      </w:r>
      <w:r w:rsidR="003A747F">
        <w:rPr>
          <w:rFonts w:ascii="Times New Roman" w:hAnsi="Times New Roman" w:cs="Times New Roman"/>
          <w:sz w:val="20"/>
          <w:szCs w:val="20"/>
          <w:lang w:val="en-GB"/>
        </w:rPr>
        <w:t xml:space="preserve"> 5</w:t>
      </w:r>
      <w:r w:rsidR="00D278EC">
        <w:rPr>
          <w:rFonts w:ascii="Times New Roman" w:hAnsi="Times New Roman" w:cs="Times New Roman"/>
          <w:sz w:val="20"/>
          <w:szCs w:val="20"/>
          <w:lang w:val="en-GB"/>
        </w:rPr>
        <w:t>·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72035" w:rsidRPr="00B42495">
        <w:rPr>
          <w:rFonts w:ascii="Times New Roman" w:hAnsi="Times New Roman" w:cs="Times New Roman"/>
          <w:sz w:val="20"/>
          <w:szCs w:val="20"/>
          <w:lang w:val="en-GB"/>
        </w:rPr>
        <w:t xml:space="preserve">Risk of drop-out from baseline to follow-up </w:t>
      </w:r>
      <w:r w:rsidR="00B42495" w:rsidRPr="00B42495">
        <w:rPr>
          <w:rFonts w:ascii="Times New Roman" w:hAnsi="Times New Roman" w:cs="Times New Roman"/>
          <w:sz w:val="20"/>
          <w:szCs w:val="20"/>
          <w:lang w:val="en-GB"/>
        </w:rPr>
        <w:t>due to mid-life comorbidities</w:t>
      </w:r>
    </w:p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992"/>
        <w:gridCol w:w="850"/>
        <w:gridCol w:w="1985"/>
      </w:tblGrid>
      <w:tr w:rsidR="00D278EC" w:rsidRPr="00D278EC" w14:paraId="765C3AB9" w14:textId="77777777" w:rsidTr="003D120E">
        <w:trPr>
          <w:trHeight w:val="255"/>
          <w:jc w:val="center"/>
        </w:trPr>
        <w:tc>
          <w:tcPr>
            <w:tcW w:w="2381" w:type="dxa"/>
            <w:tcBorders>
              <w:bottom w:val="single" w:sz="4" w:space="0" w:color="auto"/>
            </w:tcBorders>
            <w:noWrap/>
            <w:hideMark/>
          </w:tcPr>
          <w:p w14:paraId="25D2BAB0" w14:textId="722EC8F9" w:rsidR="00D278EC" w:rsidRPr="00D278EC" w:rsidRDefault="00D278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seline </w:t>
            </w:r>
            <w:proofErr w:type="spellStart"/>
            <w:r w:rsidRPr="00D278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ariat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050A86A" w14:textId="4B52F04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03D60" w14:textId="696ABAD4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159A002" w14:textId="00409A44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de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al</w:t>
            </w:r>
            <w:proofErr w:type="spellEnd"/>
          </w:p>
        </w:tc>
      </w:tr>
      <w:tr w:rsidR="00D278EC" w:rsidRPr="00D278EC" w14:paraId="7D6955C6" w14:textId="77777777" w:rsidTr="003D120E">
        <w:trPr>
          <w:trHeight w:val="255"/>
          <w:jc w:val="center"/>
        </w:trPr>
        <w:tc>
          <w:tcPr>
            <w:tcW w:w="2381" w:type="dxa"/>
            <w:tcBorders>
              <w:top w:val="single" w:sz="4" w:space="0" w:color="auto"/>
            </w:tcBorders>
            <w:noWrap/>
            <w:hideMark/>
          </w:tcPr>
          <w:p w14:paraId="4B45CEC8" w14:textId="61BD2AC0" w:rsidR="00D278EC" w:rsidRPr="00D278EC" w:rsidRDefault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Hearing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threshold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per dB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1AA6FF" w14:textId="59E571E7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C9D00F" w14:textId="0CA7F9D0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9856466" w14:textId="36253EB2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D278EC" w:rsidRPr="00D278EC" w14:paraId="47B0A9B5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4D0C7A06" w14:textId="10E47A52" w:rsidR="00D278EC" w:rsidRPr="00D278EC" w:rsidRDefault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2B22400" w14:textId="51B2E07B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DCFFEC1" w14:textId="577B59A8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371BFC73" w14:textId="283C0FC8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D278EC" w:rsidRPr="00D278EC" w14:paraId="5729AE8A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5F6B6E1A" w14:textId="69DB32C5" w:rsidR="00D278EC" w:rsidRPr="00D278EC" w:rsidRDefault="00426B4F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6BC41F" w14:textId="565AB52F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83</w:t>
            </w:r>
          </w:p>
        </w:tc>
        <w:tc>
          <w:tcPr>
            <w:tcW w:w="850" w:type="dxa"/>
          </w:tcPr>
          <w:p w14:paraId="6705C614" w14:textId="2F4900D0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3C4FA996" w14:textId="79890D22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D278EC" w:rsidRPr="00D278EC" w14:paraId="259F8AE8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7519D62C" w14:textId="1AC6DC8A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mellitus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B3A415A" w14:textId="356E28A3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0" w:type="dxa"/>
          </w:tcPr>
          <w:p w14:paraId="2E3A4064" w14:textId="5198A326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4EA2524" w14:textId="26501DBE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D278EC" w:rsidRPr="00D278EC" w14:paraId="47FDC224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74A09BED" w14:textId="154A8A86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ystolic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pressure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mmHg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08AD566" w14:textId="5E19BB3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99</w:t>
            </w:r>
          </w:p>
        </w:tc>
        <w:tc>
          <w:tcPr>
            <w:tcW w:w="850" w:type="dxa"/>
          </w:tcPr>
          <w:p w14:paraId="212455FD" w14:textId="20B81B58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79297F18" w14:textId="4440F888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D278EC" w:rsidRPr="00D278EC" w14:paraId="3D5AE225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6D0DB3D2" w14:textId="2F92D3D5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Former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1B869D6" w14:textId="1C2F6008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85</w:t>
            </w:r>
          </w:p>
        </w:tc>
        <w:tc>
          <w:tcPr>
            <w:tcW w:w="850" w:type="dxa"/>
          </w:tcPr>
          <w:p w14:paraId="441721FF" w14:textId="06D4BB5E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5AC11BF8" w14:textId="11790223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D278EC" w:rsidRPr="00D278EC" w14:paraId="414374BA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62A2723E" w14:textId="7676CCA9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D059556" w14:textId="3CFC3124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3B693DC9" w14:textId="5FAAEAC6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2A3EAB6E" w14:textId="56E9E348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D278EC" w:rsidRPr="00D278EC" w14:paraId="3DE44DB1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53E1CE46" w14:textId="4C67C73E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Head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injury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don’t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rememb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B330F1" w14:textId="46F7AAC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31A6303D" w14:textId="5F0D3186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2D695B67" w14:textId="383D6C34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-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D278EC" w:rsidRPr="00D278EC" w14:paraId="39EC4B8E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7A855FE1" w14:textId="324E591D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Head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injury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  <w:proofErr w:type="spellEnd"/>
          </w:p>
        </w:tc>
        <w:tc>
          <w:tcPr>
            <w:tcW w:w="992" w:type="dxa"/>
            <w:noWrap/>
            <w:hideMark/>
          </w:tcPr>
          <w:p w14:paraId="69BC401C" w14:textId="265EB7AF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53</w:t>
            </w:r>
          </w:p>
        </w:tc>
        <w:tc>
          <w:tcPr>
            <w:tcW w:w="850" w:type="dxa"/>
          </w:tcPr>
          <w:p w14:paraId="303CE39C" w14:textId="3C4CC67C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5F4584C" w14:textId="0A3D3D8C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D278EC" w:rsidRPr="00D278EC" w14:paraId="4D7E04D8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391B4873" w14:textId="372DEDDC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6B730A7" w14:textId="58ADEBCE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1·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03A4B5CE" w14:textId="7A8F5A4F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1CD25E72" w14:textId="27256EB5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-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D278EC" w:rsidRPr="00D278EC" w14:paraId="53DE51B2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768CAC9B" w14:textId="6FFDF563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, &lt;4years</w:t>
            </w:r>
          </w:p>
        </w:tc>
        <w:tc>
          <w:tcPr>
            <w:tcW w:w="992" w:type="dxa"/>
            <w:noWrap/>
            <w:hideMark/>
          </w:tcPr>
          <w:p w14:paraId="0DC6A3DB" w14:textId="676761A7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5325736" w14:textId="2C90920E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1888D19E" w14:textId="16FFE2A3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D278EC" w:rsidRPr="00D278EC" w14:paraId="0831EA65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12F0F574" w14:textId="2FE12402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, &gt;=4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052A2C" w14:textId="79B6ECB7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28EA4C18" w14:textId="3A8CD56E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7E2FBB50" w14:textId="45010F84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-2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D278EC" w:rsidRPr="00D278EC" w14:paraId="528EE636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7DF9E1C1" w14:textId="7365E376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kg/m2)</w:t>
            </w:r>
          </w:p>
        </w:tc>
        <w:tc>
          <w:tcPr>
            <w:tcW w:w="992" w:type="dxa"/>
            <w:noWrap/>
            <w:hideMark/>
          </w:tcPr>
          <w:p w14:paraId="7656AABC" w14:textId="79A4102E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98</w:t>
            </w:r>
          </w:p>
        </w:tc>
        <w:tc>
          <w:tcPr>
            <w:tcW w:w="850" w:type="dxa"/>
          </w:tcPr>
          <w:p w14:paraId="2A36EDE1" w14:textId="0F926AF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5E0F7CA" w14:textId="56DA6E58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D278EC" w:rsidRPr="00D278EC" w14:paraId="6434518C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4F2279C3" w14:textId="23591002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8A60700" w14:textId="73616F1A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80BF430" w14:textId="5256B498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467910D" w14:textId="7DC99987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-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D278EC" w:rsidRPr="00D278EC" w14:paraId="32933E38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4629600B" w14:textId="25416ABB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992" w:type="dxa"/>
            <w:noWrap/>
            <w:hideMark/>
          </w:tcPr>
          <w:p w14:paraId="3C566D53" w14:textId="7BF02C95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</w:p>
        </w:tc>
        <w:tc>
          <w:tcPr>
            <w:tcW w:w="850" w:type="dxa"/>
          </w:tcPr>
          <w:p w14:paraId="7EC6C316" w14:textId="2569D549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5AACCF22" w14:textId="053E6764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D278EC" w:rsidRPr="00D278EC" w14:paraId="1AE55FF3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55C6AF47" w14:textId="504DC5D4" w:rsidR="00D278EC" w:rsidRPr="00426B4F" w:rsidRDefault="00D278EC" w:rsidP="00D278E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26B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chemic heart disease</w:t>
            </w:r>
            <w:r w:rsidR="00426B4F" w:rsidRPr="00426B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es/no</w:t>
            </w:r>
            <w:r w:rsidR="00426B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23F14D4" w14:textId="26DABCA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1FFAAABD" w14:textId="7F018172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090EE149" w14:textId="5D4B1829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D278EC" w:rsidRPr="00D278EC" w14:paraId="0A363097" w14:textId="77777777" w:rsidTr="003D120E">
        <w:trPr>
          <w:trHeight w:val="255"/>
          <w:jc w:val="center"/>
        </w:trPr>
        <w:tc>
          <w:tcPr>
            <w:tcW w:w="2381" w:type="dxa"/>
            <w:noWrap/>
            <w:hideMark/>
          </w:tcPr>
          <w:p w14:paraId="6C9EAA1E" w14:textId="43975C3F" w:rsidR="00D278EC" w:rsidRPr="00D278EC" w:rsidRDefault="00D278EC" w:rsidP="00D278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Stroke/</w:t>
            </w:r>
            <w:proofErr w:type="spellStart"/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bleeding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="00426B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DF12D9F" w14:textId="308349DA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0·33</w:t>
            </w:r>
          </w:p>
        </w:tc>
        <w:tc>
          <w:tcPr>
            <w:tcW w:w="850" w:type="dxa"/>
          </w:tcPr>
          <w:p w14:paraId="13DDB97B" w14:textId="4AA848E3" w:rsidR="00D278EC" w:rsidRPr="00D278EC" w:rsidRDefault="00D278EC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noWrap/>
            <w:hideMark/>
          </w:tcPr>
          <w:p w14:paraId="486FF5D1" w14:textId="34FDDE13" w:rsidR="00D278EC" w:rsidRPr="00D278EC" w:rsidRDefault="00921B91" w:rsidP="00D278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-0</w:t>
            </w:r>
            <w:r w:rsidRPr="00D278E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</w:tbl>
    <w:p w14:paraId="1D0FC880" w14:textId="3157826C" w:rsidR="00372035" w:rsidRPr="00017575" w:rsidRDefault="00372035" w:rsidP="00412251">
      <w:pPr>
        <w:jc w:val="center"/>
        <w:rPr>
          <w:rFonts w:ascii="Times New Roman" w:hAnsi="Times New Roman" w:cs="Times New Roman"/>
          <w:sz w:val="16"/>
          <w:szCs w:val="16"/>
          <w:lang w:val="en-GB"/>
        </w:rPr>
      </w:pPr>
    </w:p>
    <w:sectPr w:rsidR="00372035" w:rsidRPr="000175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A1B3F" w14:textId="77777777" w:rsidR="0065102E" w:rsidRDefault="0065102E" w:rsidP="00372035">
      <w:pPr>
        <w:spacing w:after="0" w:line="240" w:lineRule="auto"/>
      </w:pPr>
      <w:r>
        <w:separator/>
      </w:r>
    </w:p>
  </w:endnote>
  <w:endnote w:type="continuationSeparator" w:id="0">
    <w:p w14:paraId="1FF99A91" w14:textId="77777777" w:rsidR="0065102E" w:rsidRDefault="0065102E" w:rsidP="00372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BEC3D" w14:textId="77777777" w:rsidR="0065102E" w:rsidRDefault="0065102E" w:rsidP="00372035">
      <w:pPr>
        <w:spacing w:after="0" w:line="240" w:lineRule="auto"/>
      </w:pPr>
      <w:r>
        <w:separator/>
      </w:r>
    </w:p>
  </w:footnote>
  <w:footnote w:type="continuationSeparator" w:id="0">
    <w:p w14:paraId="54203C5B" w14:textId="77777777" w:rsidR="0065102E" w:rsidRDefault="0065102E" w:rsidP="00372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tzS2tDQwMzE2M7BQ0lEKTi0uzszPAykwqgUADmJDzSwAAAA="/>
  </w:docVars>
  <w:rsids>
    <w:rsidRoot w:val="00372035"/>
    <w:rsid w:val="00017575"/>
    <w:rsid w:val="002B603C"/>
    <w:rsid w:val="00372035"/>
    <w:rsid w:val="003A747F"/>
    <w:rsid w:val="003D120E"/>
    <w:rsid w:val="00412251"/>
    <w:rsid w:val="00426B4F"/>
    <w:rsid w:val="004D02F8"/>
    <w:rsid w:val="0065102E"/>
    <w:rsid w:val="00802533"/>
    <w:rsid w:val="00921B91"/>
    <w:rsid w:val="00B42495"/>
    <w:rsid w:val="00C1375F"/>
    <w:rsid w:val="00D12467"/>
    <w:rsid w:val="00D278EC"/>
    <w:rsid w:val="00E737E4"/>
    <w:rsid w:val="00F0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EC8AF"/>
  <w15:chartTrackingRefBased/>
  <w15:docId w15:val="{8B25CF2A-3DA0-4407-A76F-71684607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72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72035"/>
  </w:style>
  <w:style w:type="paragraph" w:styleId="Bunntekst">
    <w:name w:val="footer"/>
    <w:basedOn w:val="Normal"/>
    <w:link w:val="BunntekstTegn"/>
    <w:uiPriority w:val="99"/>
    <w:unhideWhenUsed/>
    <w:rsid w:val="00372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72035"/>
  </w:style>
  <w:style w:type="table" w:styleId="Tabellrutenett">
    <w:name w:val="Table Grid"/>
    <w:basedOn w:val="Vanligtabell"/>
    <w:uiPriority w:val="39"/>
    <w:rsid w:val="00412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yrstad</dc:creator>
  <cp:keywords/>
  <dc:description/>
  <cp:lastModifiedBy>Christian Myrstad</cp:lastModifiedBy>
  <cp:revision>12</cp:revision>
  <dcterms:created xsi:type="dcterms:W3CDTF">2023-06-12T10:11:00Z</dcterms:created>
  <dcterms:modified xsi:type="dcterms:W3CDTF">2023-10-28T13:21:00Z</dcterms:modified>
</cp:coreProperties>
</file>